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5E08D" w14:textId="1E54C84C" w:rsidR="00FE624A" w:rsidRDefault="00FE62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722B33" w14:paraId="51A259BC" w14:textId="77777777" w:rsidTr="00722B33">
        <w:tc>
          <w:tcPr>
            <w:tcW w:w="1476" w:type="dxa"/>
          </w:tcPr>
          <w:p w14:paraId="283A6160" w14:textId="77777777" w:rsidR="00722B33" w:rsidRPr="00506BC9" w:rsidRDefault="00722B33"/>
        </w:tc>
        <w:tc>
          <w:tcPr>
            <w:tcW w:w="1476" w:type="dxa"/>
          </w:tcPr>
          <w:p w14:paraId="62B6616F" w14:textId="77777777" w:rsidR="00722B33" w:rsidRPr="00506BC9" w:rsidRDefault="00722B33">
            <w:r w:rsidRPr="00506BC9">
              <w:t>0</w:t>
            </w:r>
          </w:p>
        </w:tc>
        <w:tc>
          <w:tcPr>
            <w:tcW w:w="1476" w:type="dxa"/>
          </w:tcPr>
          <w:p w14:paraId="09C4DD0F" w14:textId="77777777" w:rsidR="00722B33" w:rsidRPr="00506BC9" w:rsidRDefault="00722B33">
            <w:r w:rsidRPr="00506BC9">
              <w:rPr>
                <w:rFonts w:cs="Helvetica"/>
              </w:rPr>
              <w:t>0.0000075</w:t>
            </w:r>
          </w:p>
        </w:tc>
        <w:tc>
          <w:tcPr>
            <w:tcW w:w="1476" w:type="dxa"/>
          </w:tcPr>
          <w:p w14:paraId="606133FB" w14:textId="77777777" w:rsidR="00722B33" w:rsidRPr="00506BC9" w:rsidRDefault="00722B33">
            <w:r w:rsidRPr="00506BC9">
              <w:rPr>
                <w:rFonts w:cs="Helvetica"/>
              </w:rPr>
              <w:t>0.000075</w:t>
            </w:r>
          </w:p>
        </w:tc>
        <w:tc>
          <w:tcPr>
            <w:tcW w:w="1476" w:type="dxa"/>
          </w:tcPr>
          <w:p w14:paraId="0C14127B" w14:textId="77777777" w:rsidR="00722B33" w:rsidRPr="00506BC9" w:rsidRDefault="00722B33">
            <w:r w:rsidRPr="00506BC9">
              <w:rPr>
                <w:rFonts w:cs="Helvetica"/>
              </w:rPr>
              <w:t>0.00075</w:t>
            </w:r>
          </w:p>
        </w:tc>
        <w:tc>
          <w:tcPr>
            <w:tcW w:w="1476" w:type="dxa"/>
          </w:tcPr>
          <w:p w14:paraId="7915BA8B" w14:textId="77777777" w:rsidR="00722B33" w:rsidRPr="00506BC9" w:rsidRDefault="00722B33">
            <w:r w:rsidRPr="00506BC9">
              <w:rPr>
                <w:rFonts w:cs="Helvetica"/>
              </w:rPr>
              <w:t>0.0075</w:t>
            </w:r>
          </w:p>
        </w:tc>
      </w:tr>
      <w:tr w:rsidR="00722B33" w14:paraId="5C9835CB" w14:textId="77777777" w:rsidTr="00506BC9">
        <w:tc>
          <w:tcPr>
            <w:tcW w:w="1476" w:type="dxa"/>
          </w:tcPr>
          <w:p w14:paraId="5C596939" w14:textId="77777777" w:rsidR="00722B33" w:rsidRPr="00506BC9" w:rsidRDefault="00722B33" w:rsidP="00FE624A">
            <w:r w:rsidRPr="00506BC9">
              <w:rPr>
                <w:rFonts w:cs="Helvetica"/>
              </w:rPr>
              <w:t>0.0000075</w:t>
            </w:r>
          </w:p>
        </w:tc>
        <w:tc>
          <w:tcPr>
            <w:tcW w:w="1476" w:type="dxa"/>
            <w:vAlign w:val="center"/>
          </w:tcPr>
          <w:p w14:paraId="6D268712" w14:textId="42B83218" w:rsidR="00722B33" w:rsidRPr="00506BC9" w:rsidRDefault="00E502A3" w:rsidP="00506BC9">
            <w:pPr>
              <w:jc w:val="center"/>
            </w:pPr>
            <w:r>
              <w:t>860</w:t>
            </w:r>
          </w:p>
        </w:tc>
        <w:tc>
          <w:tcPr>
            <w:tcW w:w="1476" w:type="dxa"/>
            <w:vAlign w:val="center"/>
          </w:tcPr>
          <w:p w14:paraId="7A18B5CC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2103417B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14F3D497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692F7494" w14:textId="77777777" w:rsidR="00722B33" w:rsidRPr="00506BC9" w:rsidRDefault="00722B33" w:rsidP="00506BC9">
            <w:pPr>
              <w:jc w:val="center"/>
            </w:pPr>
          </w:p>
        </w:tc>
      </w:tr>
      <w:tr w:rsidR="00722B33" w14:paraId="56FADD8D" w14:textId="77777777" w:rsidTr="00506BC9">
        <w:tc>
          <w:tcPr>
            <w:tcW w:w="1476" w:type="dxa"/>
          </w:tcPr>
          <w:p w14:paraId="56549964" w14:textId="77777777" w:rsidR="00722B33" w:rsidRPr="00506BC9" w:rsidRDefault="00722B33" w:rsidP="00FE624A">
            <w:r w:rsidRPr="00506BC9">
              <w:rPr>
                <w:rFonts w:cs="Helvetica"/>
              </w:rPr>
              <w:t>0.000075</w:t>
            </w:r>
          </w:p>
        </w:tc>
        <w:tc>
          <w:tcPr>
            <w:tcW w:w="1476" w:type="dxa"/>
            <w:vAlign w:val="center"/>
          </w:tcPr>
          <w:p w14:paraId="068D79B5" w14:textId="1153462F" w:rsidR="00722B33" w:rsidRPr="00506BC9" w:rsidRDefault="00E502A3" w:rsidP="00506BC9">
            <w:pPr>
              <w:jc w:val="center"/>
            </w:pPr>
            <w:r>
              <w:t>869</w:t>
            </w:r>
          </w:p>
        </w:tc>
        <w:tc>
          <w:tcPr>
            <w:tcW w:w="1476" w:type="dxa"/>
            <w:vAlign w:val="center"/>
          </w:tcPr>
          <w:p w14:paraId="7C82C933" w14:textId="4EDA715C" w:rsidR="00722B33" w:rsidRPr="00506BC9" w:rsidRDefault="00E502A3" w:rsidP="00506BC9">
            <w:pPr>
              <w:jc w:val="center"/>
            </w:pPr>
            <w:r>
              <w:t>529</w:t>
            </w:r>
          </w:p>
        </w:tc>
        <w:tc>
          <w:tcPr>
            <w:tcW w:w="1476" w:type="dxa"/>
            <w:vAlign w:val="center"/>
          </w:tcPr>
          <w:p w14:paraId="406DAF6D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4AEFB2DA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68AD2F42" w14:textId="77777777" w:rsidR="00722B33" w:rsidRPr="00506BC9" w:rsidRDefault="00722B33" w:rsidP="00506BC9">
            <w:pPr>
              <w:jc w:val="center"/>
            </w:pPr>
          </w:p>
        </w:tc>
      </w:tr>
      <w:tr w:rsidR="00722B33" w14:paraId="237D79D9" w14:textId="77777777" w:rsidTr="00506BC9">
        <w:tc>
          <w:tcPr>
            <w:tcW w:w="1476" w:type="dxa"/>
          </w:tcPr>
          <w:p w14:paraId="71125D9C" w14:textId="77777777" w:rsidR="00722B33" w:rsidRPr="00506BC9" w:rsidRDefault="00722B33" w:rsidP="00FE624A">
            <w:r w:rsidRPr="00506BC9">
              <w:rPr>
                <w:rFonts w:cs="Helvetica"/>
              </w:rPr>
              <w:t>0.00075</w:t>
            </w:r>
          </w:p>
        </w:tc>
        <w:tc>
          <w:tcPr>
            <w:tcW w:w="1476" w:type="dxa"/>
            <w:vAlign w:val="center"/>
          </w:tcPr>
          <w:p w14:paraId="689E1F62" w14:textId="0D5F0519" w:rsidR="00722B33" w:rsidRPr="00506BC9" w:rsidRDefault="00E502A3" w:rsidP="00506BC9">
            <w:pPr>
              <w:jc w:val="center"/>
            </w:pPr>
            <w:r>
              <w:t>866</w:t>
            </w:r>
          </w:p>
        </w:tc>
        <w:tc>
          <w:tcPr>
            <w:tcW w:w="1476" w:type="dxa"/>
            <w:vAlign w:val="center"/>
          </w:tcPr>
          <w:p w14:paraId="1526DA3B" w14:textId="69427D71" w:rsidR="00722B33" w:rsidRPr="00506BC9" w:rsidRDefault="00E502A3" w:rsidP="00506BC9">
            <w:pPr>
              <w:jc w:val="center"/>
            </w:pPr>
            <w:r>
              <w:t>529</w:t>
            </w:r>
          </w:p>
        </w:tc>
        <w:tc>
          <w:tcPr>
            <w:tcW w:w="1476" w:type="dxa"/>
            <w:vAlign w:val="center"/>
          </w:tcPr>
          <w:p w14:paraId="0E8EC4EE" w14:textId="77C0AF37" w:rsidR="00722B33" w:rsidRPr="00506BC9" w:rsidRDefault="00E502A3" w:rsidP="00506BC9">
            <w:pPr>
              <w:jc w:val="center"/>
            </w:pPr>
            <w:r>
              <w:t>435</w:t>
            </w:r>
          </w:p>
        </w:tc>
        <w:tc>
          <w:tcPr>
            <w:tcW w:w="1476" w:type="dxa"/>
            <w:vAlign w:val="center"/>
          </w:tcPr>
          <w:p w14:paraId="16259A7B" w14:textId="77777777" w:rsidR="00722B33" w:rsidRPr="00506BC9" w:rsidRDefault="00722B33" w:rsidP="00506BC9">
            <w:pPr>
              <w:jc w:val="center"/>
            </w:pPr>
          </w:p>
        </w:tc>
        <w:tc>
          <w:tcPr>
            <w:tcW w:w="1476" w:type="dxa"/>
            <w:vAlign w:val="center"/>
          </w:tcPr>
          <w:p w14:paraId="3BA4271E" w14:textId="77777777" w:rsidR="00722B33" w:rsidRPr="00506BC9" w:rsidRDefault="00722B33" w:rsidP="00506BC9">
            <w:pPr>
              <w:jc w:val="center"/>
            </w:pPr>
          </w:p>
        </w:tc>
      </w:tr>
      <w:tr w:rsidR="00722B33" w14:paraId="6E4E250F" w14:textId="77777777" w:rsidTr="00506BC9">
        <w:tc>
          <w:tcPr>
            <w:tcW w:w="1476" w:type="dxa"/>
          </w:tcPr>
          <w:p w14:paraId="1FB84C68" w14:textId="77777777" w:rsidR="00722B33" w:rsidRPr="00506BC9" w:rsidRDefault="00722B33" w:rsidP="00FE624A">
            <w:r w:rsidRPr="00506BC9">
              <w:rPr>
                <w:rFonts w:cs="Helvetica"/>
              </w:rPr>
              <w:t>0.0075</w:t>
            </w:r>
          </w:p>
        </w:tc>
        <w:tc>
          <w:tcPr>
            <w:tcW w:w="1476" w:type="dxa"/>
            <w:vAlign w:val="center"/>
          </w:tcPr>
          <w:p w14:paraId="7C57EBB3" w14:textId="36B308A2" w:rsidR="00722B33" w:rsidRPr="00506BC9" w:rsidRDefault="00E502A3" w:rsidP="00506BC9">
            <w:pPr>
              <w:jc w:val="center"/>
            </w:pPr>
            <w:r>
              <w:t>866</w:t>
            </w:r>
          </w:p>
        </w:tc>
        <w:tc>
          <w:tcPr>
            <w:tcW w:w="1476" w:type="dxa"/>
            <w:vAlign w:val="center"/>
          </w:tcPr>
          <w:p w14:paraId="53FA1B87" w14:textId="32D7E8B4" w:rsidR="00722B33" w:rsidRPr="00506BC9" w:rsidRDefault="00E502A3" w:rsidP="00506BC9">
            <w:pPr>
              <w:jc w:val="center"/>
            </w:pPr>
            <w:r>
              <w:t>608</w:t>
            </w:r>
          </w:p>
        </w:tc>
        <w:tc>
          <w:tcPr>
            <w:tcW w:w="1476" w:type="dxa"/>
            <w:vAlign w:val="center"/>
          </w:tcPr>
          <w:p w14:paraId="3CFEDA4B" w14:textId="27882439" w:rsidR="00722B33" w:rsidRPr="00506BC9" w:rsidRDefault="00E502A3" w:rsidP="00506BC9">
            <w:pPr>
              <w:jc w:val="center"/>
            </w:pPr>
            <w:r>
              <w:t>547</w:t>
            </w:r>
          </w:p>
        </w:tc>
        <w:tc>
          <w:tcPr>
            <w:tcW w:w="1476" w:type="dxa"/>
            <w:vAlign w:val="center"/>
          </w:tcPr>
          <w:p w14:paraId="18093754" w14:textId="3D16E95C" w:rsidR="00722B33" w:rsidRPr="00506BC9" w:rsidRDefault="00E502A3" w:rsidP="00506BC9">
            <w:pPr>
              <w:jc w:val="center"/>
            </w:pPr>
            <w:r>
              <w:t>55</w:t>
            </w:r>
            <w:r w:rsidR="000773BC">
              <w:t>0</w:t>
            </w:r>
          </w:p>
        </w:tc>
        <w:tc>
          <w:tcPr>
            <w:tcW w:w="1476" w:type="dxa"/>
            <w:vAlign w:val="center"/>
          </w:tcPr>
          <w:p w14:paraId="349C6151" w14:textId="77777777" w:rsidR="00722B33" w:rsidRPr="00506BC9" w:rsidRDefault="00722B33" w:rsidP="00506BC9">
            <w:pPr>
              <w:jc w:val="center"/>
            </w:pPr>
          </w:p>
        </w:tc>
      </w:tr>
      <w:tr w:rsidR="00722B33" w14:paraId="5E680AA7" w14:textId="77777777" w:rsidTr="00506BC9">
        <w:tc>
          <w:tcPr>
            <w:tcW w:w="1476" w:type="dxa"/>
          </w:tcPr>
          <w:p w14:paraId="46F098F9" w14:textId="77777777" w:rsidR="00722B33" w:rsidRPr="00506BC9" w:rsidRDefault="00722B33" w:rsidP="00FE624A">
            <w:r w:rsidRPr="00506BC9">
              <w:rPr>
                <w:rFonts w:cs="Helvetica"/>
              </w:rPr>
              <w:t>0.075</w:t>
            </w:r>
          </w:p>
        </w:tc>
        <w:tc>
          <w:tcPr>
            <w:tcW w:w="1476" w:type="dxa"/>
            <w:vAlign w:val="center"/>
          </w:tcPr>
          <w:p w14:paraId="17297149" w14:textId="30A515E4" w:rsidR="00722B33" w:rsidRPr="00506BC9" w:rsidRDefault="00E502A3" w:rsidP="00506BC9">
            <w:pPr>
              <w:jc w:val="center"/>
            </w:pPr>
            <w:r>
              <w:t>862</w:t>
            </w:r>
          </w:p>
        </w:tc>
        <w:tc>
          <w:tcPr>
            <w:tcW w:w="1476" w:type="dxa"/>
            <w:vAlign w:val="center"/>
          </w:tcPr>
          <w:p w14:paraId="2BEBB56B" w14:textId="68A4AE68" w:rsidR="00722B33" w:rsidRPr="00506BC9" w:rsidRDefault="00E502A3" w:rsidP="00506BC9">
            <w:pPr>
              <w:jc w:val="center"/>
            </w:pPr>
            <w:r>
              <w:t>473</w:t>
            </w:r>
          </w:p>
        </w:tc>
        <w:tc>
          <w:tcPr>
            <w:tcW w:w="1476" w:type="dxa"/>
            <w:vAlign w:val="center"/>
          </w:tcPr>
          <w:p w14:paraId="0C9B90AF" w14:textId="617E15CB" w:rsidR="00722B33" w:rsidRPr="00506BC9" w:rsidRDefault="00E502A3" w:rsidP="00506BC9">
            <w:pPr>
              <w:jc w:val="center"/>
            </w:pPr>
            <w:r>
              <w:t>413</w:t>
            </w:r>
          </w:p>
        </w:tc>
        <w:tc>
          <w:tcPr>
            <w:tcW w:w="1476" w:type="dxa"/>
            <w:vAlign w:val="center"/>
          </w:tcPr>
          <w:p w14:paraId="470A2FA3" w14:textId="1D23A49B" w:rsidR="00722B33" w:rsidRPr="00506BC9" w:rsidRDefault="00E502A3" w:rsidP="00506BC9">
            <w:pPr>
              <w:jc w:val="center"/>
            </w:pPr>
            <w:r>
              <w:t>411</w:t>
            </w:r>
          </w:p>
        </w:tc>
        <w:tc>
          <w:tcPr>
            <w:tcW w:w="1476" w:type="dxa"/>
            <w:vAlign w:val="center"/>
          </w:tcPr>
          <w:p w14:paraId="6CD2648B" w14:textId="59CC09CF" w:rsidR="00722B33" w:rsidRPr="00506BC9" w:rsidRDefault="00E502A3" w:rsidP="00506BC9">
            <w:pPr>
              <w:jc w:val="center"/>
            </w:pPr>
            <w:r>
              <w:t>317</w:t>
            </w:r>
            <w:bookmarkStart w:id="0" w:name="_GoBack"/>
            <w:bookmarkEnd w:id="0"/>
          </w:p>
        </w:tc>
      </w:tr>
    </w:tbl>
    <w:p w14:paraId="586D80B5" w14:textId="77777777" w:rsidR="00EA2602" w:rsidRDefault="00EA2602"/>
    <w:sectPr w:rsidR="00EA2602" w:rsidSect="00EA26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33"/>
    <w:rsid w:val="000726CD"/>
    <w:rsid w:val="000773BC"/>
    <w:rsid w:val="00314DE3"/>
    <w:rsid w:val="00394FE7"/>
    <w:rsid w:val="00467DF5"/>
    <w:rsid w:val="004D6217"/>
    <w:rsid w:val="00506BC9"/>
    <w:rsid w:val="005D26F8"/>
    <w:rsid w:val="00722B33"/>
    <w:rsid w:val="00742E33"/>
    <w:rsid w:val="00743AF2"/>
    <w:rsid w:val="00795B1E"/>
    <w:rsid w:val="00A36BA5"/>
    <w:rsid w:val="00B821FA"/>
    <w:rsid w:val="00C10EB1"/>
    <w:rsid w:val="00E502A3"/>
    <w:rsid w:val="00EA2602"/>
    <w:rsid w:val="00F03F8D"/>
    <w:rsid w:val="00F53755"/>
    <w:rsid w:val="00F65218"/>
    <w:rsid w:val="00FB0A21"/>
    <w:rsid w:val="00FE62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8E1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76AAD3-1FB8-CD4B-9DEC-DB003CC42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</Words>
  <Characters>132</Characters>
  <Application>Microsoft Macintosh Word</Application>
  <DocSecurity>0</DocSecurity>
  <Lines>1</Lines>
  <Paragraphs>1</Paragraphs>
  <ScaleCrop>false</ScaleCrop>
  <Company>MSU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ldsby</dc:creator>
  <cp:keywords/>
  <dc:description/>
  <cp:lastModifiedBy>Heather Goldsby</cp:lastModifiedBy>
  <cp:revision>9</cp:revision>
  <dcterms:created xsi:type="dcterms:W3CDTF">2014-03-04T19:27:00Z</dcterms:created>
  <dcterms:modified xsi:type="dcterms:W3CDTF">2014-03-17T03:18:00Z</dcterms:modified>
</cp:coreProperties>
</file>